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FCCE60" w14:textId="77777777" w:rsidR="00ED6AF3" w:rsidRPr="006E008C" w:rsidRDefault="006E008C">
      <w:pPr>
        <w:rPr>
          <w:b/>
          <w:bCs/>
          <w:lang w:val="en-US"/>
        </w:rPr>
      </w:pPr>
      <w:r w:rsidRPr="006E008C">
        <w:rPr>
          <w:b/>
          <w:bCs/>
          <w:lang w:val="en-US"/>
        </w:rPr>
        <w:t>Supplementary Files Legend</w:t>
      </w:r>
    </w:p>
    <w:p w14:paraId="5F861F00" w14:textId="77777777" w:rsidR="006E008C" w:rsidRDefault="006E008C">
      <w:pPr>
        <w:rPr>
          <w:lang w:val="en-US"/>
        </w:rPr>
      </w:pPr>
    </w:p>
    <w:p w14:paraId="376032F2" w14:textId="77777777" w:rsidR="006E008C" w:rsidRDefault="006E008C">
      <w:pPr>
        <w:rPr>
          <w:lang w:val="en-US"/>
        </w:rPr>
      </w:pPr>
      <w:r>
        <w:rPr>
          <w:lang w:val="en-US"/>
        </w:rPr>
        <w:t>Datasheet used for all analysis.</w:t>
      </w:r>
    </w:p>
    <w:p w14:paraId="008F2FA1" w14:textId="77777777" w:rsidR="006E008C" w:rsidRDefault="006E008C">
      <w:pPr>
        <w:rPr>
          <w:lang w:val="en-US"/>
        </w:rPr>
      </w:pPr>
    </w:p>
    <w:p w14:paraId="1022F26E" w14:textId="77777777" w:rsidR="006E008C" w:rsidRPr="006E008C" w:rsidRDefault="006E008C">
      <w:pPr>
        <w:rPr>
          <w:lang w:val="en-US"/>
        </w:rPr>
      </w:pPr>
    </w:p>
    <w:sectPr w:rsidR="006E008C" w:rsidRPr="006E008C" w:rsidSect="009C0AC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08C"/>
    <w:rsid w:val="006E008C"/>
    <w:rsid w:val="006F02D3"/>
    <w:rsid w:val="009A0E24"/>
    <w:rsid w:val="009C0AC5"/>
    <w:rsid w:val="00B326E5"/>
    <w:rsid w:val="00D83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D327629"/>
  <w15:chartTrackingRefBased/>
  <w15:docId w15:val="{1BA46031-851C-BD47-A9D1-7665FD3C8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Callegari</dc:creator>
  <cp:keywords/>
  <dc:description/>
  <cp:lastModifiedBy>Bianca Callegari</cp:lastModifiedBy>
  <cp:revision>1</cp:revision>
  <dcterms:created xsi:type="dcterms:W3CDTF">2020-06-08T13:40:00Z</dcterms:created>
  <dcterms:modified xsi:type="dcterms:W3CDTF">2020-06-08T13:42:00Z</dcterms:modified>
</cp:coreProperties>
</file>